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anchor behindDoc="0" distT="0" distB="0" distL="0" distR="114935" simplePos="0" locked="0" layoutInCell="0" allowOverlap="1" relativeHeight="2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5939790" cy="27800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 A. Selection of optimal number of classes.</w:t>
      </w:r>
      <w:r>
        <w:rPr>
          <w:rFonts w:cs="Times New Roman" w:ascii="Times New Roman" w:hAnsi="Times New Roman"/>
        </w:rPr>
        <w:t xml:space="preserve"> We used approximations to the well-known information criteria AIC, BIC and DIC to identify the number of distinct classes of conservation levels. Generally, a lower value of the information criteria indicates a better model. BIC favoured a 1-class model, which is inappropriate. We therefore based our judgement on AIC and DICV and selected the 7-class model as the first local minimum of AIC and DICV has occurred at seven classes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0" distR="114935" simplePos="0" locked="0" layoutInCell="0" allowOverlap="1" relativeHeight="3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5940425" cy="262953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Fig B. Identifying the most conserved class.</w:t>
      </w:r>
      <w:r>
        <w:rPr>
          <w:rFonts w:cs="Times New Roman" w:ascii="Times New Roman" w:hAnsi="Times New Roman"/>
        </w:rPr>
        <w:t xml:space="preserve"> The mean proportion of alignment matches was plotted against each iteration of the sampler to identify the class that contains the most conserved segments in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</w:rPr>
        <w:t xml:space="preserve">Mel and </w:t>
      </w:r>
      <w:r>
        <w:rPr>
          <w:rFonts w:cs="Times New Roman" w:ascii="Times New Roman" w:hAnsi="Times New Roman"/>
          <w:i/>
          <w:iCs/>
        </w:rPr>
        <w:t>w</w:t>
      </w:r>
      <w:r>
        <w:rPr>
          <w:rFonts w:cs="Times New Roman" w:ascii="Times New Roman" w:hAnsi="Times New Roman"/>
        </w:rPr>
        <w:t>Pip (Class 4). The different colours represent different classes in the 7-class mode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Preformatted"/>
        <w:rPr/>
      </w:pPr>
      <w:r>
        <w:rPr>
          <w:rFonts w:cs="Menlo Regular"/>
          <w:sz w:val="22"/>
          <w:szCs w:val="22"/>
        </w:rPr>
        <w:t xml:space="preserve">wMel    </w:t>
      </w:r>
      <w:r>
        <w:rPr>
          <w:sz w:val="22"/>
          <w:szCs w:val="22"/>
        </w:rPr>
        <w:t>TGTAGCGTTATGAATTAGGAGTGCTATATTAAAGCTTACCTCACTATTAAAGCTATCGGTCAGATTAGATTAAAAACCTAATCTGACCGGT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" w:hAnsi="Courier" w:cs="Menlo Regular"/>
          <w:sz w:val="22"/>
          <w:szCs w:val="22"/>
        </w:rPr>
      </w:pPr>
      <w:r>
        <w:rPr>
          <w:rFonts w:cs="Menlo Regular" w:ascii="Courier" w:hAnsi="Courier"/>
          <w:sz w:val="22"/>
          <w:szCs w:val="22"/>
        </w:rPr>
        <w:t xml:space="preserve">wMelCS  </w:t>
      </w:r>
      <w:r>
        <w:rPr>
          <w:rFonts w:cs="Courier" w:ascii="Courier" w:hAnsi="Courier"/>
          <w:caps/>
          <w:sz w:val="22"/>
          <w:szCs w:val="22"/>
        </w:rPr>
        <w:t>tgtagcgttatgaattaggagtgctatattaaagcttacctcactattaaagctatcggtcagattagattaaaaacctaatctgaccggtttc</w:t>
      </w:r>
    </w:p>
    <w:p>
      <w:pPr>
        <w:pStyle w:val="HTMLPreformatted"/>
        <w:rPr>
          <w:caps/>
          <w:sz w:val="22"/>
          <w:szCs w:val="22"/>
        </w:rPr>
      </w:pPr>
      <w:r>
        <w:rPr>
          <w:rFonts w:cs="Menlo Regular"/>
          <w:sz w:val="22"/>
          <w:szCs w:val="22"/>
          <w:lang w:val="en-US"/>
        </w:rPr>
        <w:t>wMelPop</w:t>
      </w:r>
      <w:r>
        <w:rPr>
          <w:rFonts w:cs="Menlo Regular"/>
          <w:sz w:val="22"/>
          <w:szCs w:val="22"/>
        </w:rPr>
        <w:t xml:space="preserve"> </w:t>
      </w:r>
      <w:r>
        <w:rPr>
          <w:caps/>
          <w:sz w:val="22"/>
          <w:szCs w:val="22"/>
        </w:rPr>
        <w:t>tgtagcgttatgaattaggagtgctatattaaagcttacctcactattaaagctatcggtcagattagattaaaaacctaatctgaccggtttc</w:t>
      </w:r>
    </w:p>
    <w:p>
      <w:pPr>
        <w:pStyle w:val="HTMLPreformatted"/>
        <w:rPr/>
      </w:pPr>
      <w:r>
        <w:rPr>
          <w:sz w:val="22"/>
          <w:szCs w:val="22"/>
        </w:rPr>
        <w:t xml:space="preserve">wAu     </w:t>
      </w:r>
      <w:r>
        <w:rPr>
          <w:caps/>
          <w:sz w:val="22"/>
          <w:szCs w:val="22"/>
        </w:rPr>
        <w:t>TGTAGCGTTATGAATTAGGAGTGCTATATTAAAGCTTACCTCACTATTAAAGCTGTCGGTCAGATTAGATTAAAAACCTAATCTGACCGGTTTC</w:t>
      </w:r>
    </w:p>
    <w:p>
      <w:pPr>
        <w:pStyle w:val="Normal"/>
        <w:rPr>
          <w:rFonts w:ascii="Courier" w:hAnsi="Courier" w:cs="Menlo Regular"/>
          <w:caps/>
          <w:color w:val="000000"/>
          <w:sz w:val="22"/>
          <w:szCs w:val="22"/>
        </w:rPr>
      </w:pPr>
      <w:r>
        <w:rPr>
          <w:rFonts w:cs="Menlo Regular" w:ascii="Courier" w:hAnsi="Courier"/>
          <w:caps/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. C. Sequence alignment of the </w:t>
      </w:r>
      <w:r>
        <w:rPr>
          <w:rFonts w:cs="Times New Roman" w:ascii="Times New Roman" w:hAnsi="Times New Roman"/>
          <w:b/>
          <w:i/>
        </w:rPr>
        <w:t>ncrwmel02</w:t>
      </w:r>
      <w:r>
        <w:rPr>
          <w:rFonts w:cs="Times New Roman" w:ascii="Times New Roman" w:hAnsi="Times New Roman"/>
          <w:b/>
        </w:rPr>
        <w:t xml:space="preserve"> amplicon from the published genome data of </w:t>
      </w:r>
      <w:r>
        <w:rPr>
          <w:rFonts w:cs="Times New Roman" w:ascii="Times New Roman" w:hAnsi="Times New Roman"/>
          <w:b/>
          <w:i/>
        </w:rPr>
        <w:t>w</w:t>
      </w:r>
      <w:r>
        <w:rPr>
          <w:rFonts w:cs="Times New Roman" w:ascii="Times New Roman" w:hAnsi="Times New Roman"/>
          <w:b/>
        </w:rPr>
        <w:t xml:space="preserve">Mel (Wu et al 2004), </w:t>
      </w:r>
      <w:r>
        <w:rPr>
          <w:rFonts w:cs="Times New Roman" w:ascii="Times New Roman" w:hAnsi="Times New Roman"/>
          <w:b/>
          <w:i/>
        </w:rPr>
        <w:t>w</w:t>
      </w:r>
      <w:r>
        <w:rPr>
          <w:rFonts w:cs="Times New Roman" w:ascii="Times New Roman" w:hAnsi="Times New Roman"/>
          <w:b/>
        </w:rPr>
        <w:t xml:space="preserve">MelCS, </w:t>
      </w:r>
      <w:r>
        <w:rPr>
          <w:rFonts w:cs="Times New Roman" w:ascii="Times New Roman" w:hAnsi="Times New Roman"/>
          <w:b/>
          <w:i/>
        </w:rPr>
        <w:t>w</w:t>
      </w:r>
      <w:r>
        <w:rPr>
          <w:rFonts w:cs="Times New Roman" w:ascii="Times New Roman" w:hAnsi="Times New Roman"/>
          <w:b/>
        </w:rPr>
        <w:t xml:space="preserve">MelPop (Woolfit et al 2013) and </w:t>
      </w:r>
      <w:r>
        <w:rPr>
          <w:rFonts w:cs="Times New Roman" w:ascii="Times New Roman" w:hAnsi="Times New Roman"/>
          <w:b/>
          <w:i/>
        </w:rPr>
        <w:t>w</w:t>
      </w:r>
      <w:r>
        <w:rPr>
          <w:rFonts w:cs="Times New Roman" w:ascii="Times New Roman" w:hAnsi="Times New Roman"/>
          <w:b/>
        </w:rPr>
        <w:t>Au (Sutton et al 2014).</w:t>
      </w: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04800</wp:posOffset>
            </wp:positionH>
            <wp:positionV relativeFrom="paragraph">
              <wp:posOffset>240030</wp:posOffset>
            </wp:positionV>
            <wp:extent cx="3060065" cy="278384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800350</wp:posOffset>
            </wp:positionH>
            <wp:positionV relativeFrom="paragraph">
              <wp:posOffset>240030</wp:posOffset>
            </wp:positionV>
            <wp:extent cx="3239770" cy="3089910"/>
            <wp:effectExtent l="0" t="0" r="0" b="0"/>
            <wp:wrapNone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6040120</wp:posOffset>
            </wp:positionH>
            <wp:positionV relativeFrom="paragraph">
              <wp:posOffset>240030</wp:posOffset>
            </wp:positionV>
            <wp:extent cx="3060065" cy="2879090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A</w:t>
        <w:tab/>
        <w:tab/>
        <w:tab/>
        <w:tab/>
        <w:tab/>
        <w:tab/>
        <w:tab/>
        <w:t>B</w:t>
        <w:tab/>
        <w:tab/>
        <w:tab/>
        <w:tab/>
        <w:tab/>
        <w:tab/>
        <w:t>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. D. Validation of </w:t>
      </w:r>
      <w:r>
        <w:rPr>
          <w:rFonts w:cs="Times New Roman" w:ascii="Times New Roman" w:hAnsi="Times New Roman"/>
          <w:b/>
          <w:i/>
        </w:rPr>
        <w:t>ncrwmel02</w:t>
      </w:r>
      <w:r>
        <w:rPr>
          <w:rFonts w:cs="Times New Roman" w:ascii="Times New Roman" w:hAnsi="Times New Roman"/>
          <w:b/>
        </w:rPr>
        <w:t xml:space="preserve"> differential expression observed using </w:t>
      </w:r>
      <w:r>
        <w:rPr>
          <w:rFonts w:cs="Times New Roman" w:ascii="Times New Roman" w:hAnsi="Times New Roman"/>
          <w:b/>
          <w:i/>
        </w:rPr>
        <w:t>wsp</w:t>
      </w:r>
      <w:r>
        <w:rPr>
          <w:rFonts w:cs="Times New Roman" w:ascii="Times New Roman" w:hAnsi="Times New Roman"/>
          <w:b/>
        </w:rPr>
        <w:t xml:space="preserve"> as reference gene in dissected tissues of </w:t>
      </w:r>
      <w:r>
        <w:rPr>
          <w:rFonts w:cs="Times New Roman" w:ascii="Times New Roman" w:hAnsi="Times New Roman"/>
          <w:b/>
          <w:i/>
        </w:rPr>
        <w:t>w</w:t>
      </w:r>
      <w:r>
        <w:rPr>
          <w:rFonts w:cs="Times New Roman" w:ascii="Times New Roman" w:hAnsi="Times New Roman"/>
          <w:b/>
        </w:rPr>
        <w:t xml:space="preserve">Mel-infected male (black) or female (red) </w:t>
      </w:r>
      <w:r>
        <w:rPr>
          <w:rFonts w:cs="Times New Roman" w:ascii="Times New Roman" w:hAnsi="Times New Roman"/>
          <w:b/>
          <w:i/>
        </w:rPr>
        <w:t>D. melanogaster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i/>
        </w:rPr>
        <w:t>ncrwmel02</w:t>
      </w:r>
      <w:r>
        <w:rPr>
          <w:rFonts w:cs="Times New Roman" w:ascii="Times New Roman" w:hAnsi="Times New Roman"/>
        </w:rPr>
        <w:t xml:space="preserve"> expression (mean ± 95% CI) normalized to </w:t>
      </w:r>
      <w:r>
        <w:rPr>
          <w:rFonts w:cs="Times New Roman" w:ascii="Times New Roman" w:hAnsi="Times New Roman"/>
          <w:i/>
        </w:rPr>
        <w:t>wsp</w:t>
      </w:r>
      <w:r>
        <w:rPr>
          <w:rFonts w:cs="Times New Roman" w:ascii="Times New Roman" w:hAnsi="Times New Roman"/>
        </w:rPr>
        <w:t xml:space="preserve">, 16S or </w:t>
      </w:r>
      <w:r>
        <w:rPr>
          <w:rFonts w:cs="Times New Roman" w:ascii="Times New Roman" w:hAnsi="Times New Roman"/>
          <w:i/>
        </w:rPr>
        <w:t>rps17</w:t>
      </w:r>
      <w:r>
        <w:rPr>
          <w:rFonts w:cs="Times New Roman" w:ascii="Times New Roman" w:hAnsi="Times New Roman"/>
        </w:rPr>
        <w:t xml:space="preserve"> expression (Mann-Whitney U test, * p &lt; 0.1, ** p &lt; 0.01 *** p &lt; 0.001). Panel A: </w:t>
      </w:r>
      <w:r>
        <w:rPr>
          <w:rFonts w:cs="Times New Roman" w:ascii="Times New Roman" w:hAnsi="Times New Roman"/>
          <w:i/>
        </w:rPr>
        <w:t>ncrwmel02</w:t>
      </w:r>
      <w:r>
        <w:rPr>
          <w:rFonts w:cs="Times New Roman" w:ascii="Times New Roman" w:hAnsi="Times New Roman"/>
        </w:rPr>
        <w:t xml:space="preserve"> expression in male and female gonads. Panel B: </w:t>
      </w:r>
      <w:bookmarkStart w:id="0" w:name="OLE_LINK1"/>
      <w:r>
        <w:rPr>
          <w:rFonts w:cs="Times New Roman" w:ascii="Times New Roman" w:hAnsi="Times New Roman"/>
          <w:i/>
        </w:rPr>
        <w:t>ncrwmel02</w:t>
      </w:r>
      <w:r>
        <w:rPr>
          <w:rFonts w:cs="Times New Roman" w:ascii="Times New Roman" w:hAnsi="Times New Roman"/>
        </w:rPr>
        <w:t xml:space="preserve"> expression in female dissected tissues</w:t>
      </w:r>
      <w:bookmarkEnd w:id="0"/>
      <w:r>
        <w:rPr>
          <w:rFonts w:cs="Times New Roman" w:ascii="Times New Roman" w:hAnsi="Times New Roman"/>
        </w:rPr>
        <w:t xml:space="preserve">. Panel C: </w:t>
      </w:r>
      <w:r>
        <w:rPr>
          <w:rFonts w:cs="Times New Roman" w:ascii="Times New Roman" w:hAnsi="Times New Roman"/>
          <w:i/>
        </w:rPr>
        <w:t>ncrwmel02</w:t>
      </w:r>
      <w:r>
        <w:rPr>
          <w:rFonts w:cs="Times New Roman" w:ascii="Times New Roman" w:hAnsi="Times New Roman"/>
        </w:rPr>
        <w:t xml:space="preserve"> expression in male dissected tissu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A. Oligonucleotides used in this study</w:t>
      </w:r>
      <w:r>
        <w:rPr>
          <w:rFonts w:cs="Times New Roman" w:ascii="Times New Roman" w:hAnsi="Times New Roman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83" w:type="dxa"/>
        <w:jc w:val="left"/>
        <w:tblInd w:w="-10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0"/>
        <w:gridCol w:w="2794"/>
        <w:gridCol w:w="1819"/>
      </w:tblGrid>
      <w:tr>
        <w:trPr/>
        <w:tc>
          <w:tcPr>
            <w:tcW w:w="4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 (5’-3’)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4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AU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AU"/>
              </w:rPr>
              <w:t>5’RACE primers</w:t>
            </w:r>
          </w:p>
        </w:tc>
        <w:tc>
          <w:tcPr>
            <w:tcW w:w="2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AUAUGCGCGAAUUCCUGUAGAACGAACACUAGAAGAA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NA adapto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GCGCGAATTCCTGTAG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ptor specific PCR prime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GGATCTATGTTAAGAGATACCGTGA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60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ATGACGGTTCGTGACGGTA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60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gcagcttaatcttgcttgtc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51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acgccaatattttaaagcggat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51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gcaaaagaagccctgaggt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392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AAGCCCTGAGGTTATTATCCGC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392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TCGCACTACGTGCATCGCA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446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ctacgtgcatcgcatgtct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446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AAGCTTTGCCAAAAGA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498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CCCCAATCAAAACAGCCTT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498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CACTTGAGCGATGCAACAAAGCC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760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aacaaagccatcccagtgt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760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atgggagggaagcaaaatc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781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GGGAAGCAAAATCTGGCTTAATGG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781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ttgcatgacaccctgacaa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834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gctacgtgttagcgggatc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834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CGCTCGTGCACAAATTAAA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884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TGTAGCGTTATGAATTAGGAGTG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884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CATAGATCCCGCTAACACGTAG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921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agccccgtggttattatctg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921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CCCGTGTTAGCTAGTTGTCACTCC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21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ATCCTGCAAATTGGCGTAC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21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AU"/>
              </w:rPr>
              <w:t>agcagtgggatgacgagac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35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AAAGAAGCCCCGTGGTTGG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35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GATTCAGCCGCTTTT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47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ACTAACCTACGCTGCA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47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tgtatttggcgtaaatcatg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49-specific RT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cactatgtgcacctcatgtc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GR-1049-specific PCR primer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T-PCR primers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TCCCAGTGTCAAGCA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60 Fwd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ACAATCGTCATCCCAG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60 Rev in downstream CD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GGCATGACGATAAGG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60 Rev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CTGTTTTGATTGGGGTCTT  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498 Fwd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TATCGGGCAAGAACGT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498 Rev in downstream CD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TTCAAGCTTTGCCAAAAGAA  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498 Rev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AACCGGTCAGATTAGGTTTTT   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884 Fwd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AACCGGCACTGAAGTA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884 Rev in downstream CD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AGCGTTATGAATTAGGAGTG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884 Rev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CGTAGTTGGCGTCT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1021 Fwd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CTGGGATGACACCAT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1021 Rev in downstream CD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CGTAGTTGGCGTCT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R-1021 Rev in IGR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PCR primers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wd </w:t>
            </w: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GAAACCGGTCAGATTAGGTTTT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crwmel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PCR primer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Rev TGTAGCGTTATGAATTAGGAGTG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wd </w:t>
            </w: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ATCTTTTATAGCTGGTGGTGG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ws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qPCR primer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Rev GGAGTGATAGGCATATCTTCAA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d CGGTGAATACGTTCTCGGGT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16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PCR primer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 CACCCCAGTCACCGATCCC</w:t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9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Fwd CACTCCCAGGTGCGTGGTAT</w:t>
            </w:r>
          </w:p>
        </w:tc>
        <w:tc>
          <w:tcPr>
            <w:tcW w:w="279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rps17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PCR primer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6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AU"/>
              </w:rPr>
              <w:t>Rev GGAGACGGCCGGGACGTAGT</w:t>
            </w:r>
          </w:p>
        </w:tc>
        <w:tc>
          <w:tcPr>
            <w:tcW w:w="2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AU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rPr/>
      </w:pPr>
      <w:r>
        <w:br w:type="page"/>
      </w:r>
      <w:r>
        <w:rPr>
          <w:rFonts w:cs="Times New Roman" w:ascii="Times New Roman" w:hAnsi="Times New Roman"/>
          <w:b/>
        </w:rPr>
        <w:t xml:space="preserve">Table B. Highly conserved non CDS predicted by </w:t>
      </w:r>
      <w:r>
        <w:rPr>
          <w:rFonts w:cs="Times New Roman" w:ascii="Times New Roman" w:hAnsi="Times New Roman"/>
          <w:b/>
          <w:i/>
          <w:iCs/>
        </w:rPr>
        <w:t>changept*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460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320"/>
        <w:gridCol w:w="1120"/>
        <w:gridCol w:w="1000"/>
      </w:tblGrid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Mel coordinates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ype of conserved featur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file valu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ength (nt)</w:t>
            </w:r>
          </w:p>
        </w:tc>
      </w:tr>
      <w:tr>
        <w:trPr>
          <w:trHeight w:val="240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739-2,162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seudo WD000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4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274-2,50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seudo WD00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0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024-3,1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,380-44,46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,877-83,95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,867-85,92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,042-117,32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RNA tm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7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4,753-124,83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2,216-185,39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RNA 23S+5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81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9,526-279,6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2,011-372,11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3,727-513,81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7,479-547,73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1,202-611,37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2,281-612,39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2,779-622,92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3,094-623,29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39,293-639,40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6,682-707,00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RNA rnpB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6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9,048-719,17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2,484-722,59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3,861-724,0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4,459-764,87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3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8,936-768,98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3,553-793,63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0,429-840,51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0,067-850,1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2,596-932,69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4,908-935,0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5,321-935,40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0,039-940,1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1,714-941,80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1,823-941,97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0,671-970,77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039,579-1,039,87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105,661-1,105,74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107,303-1,107,40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152,142-1,152,22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158,600-1,158,69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167,332-1,169,5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RNA 16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95</w:t>
            </w:r>
          </w:p>
        </w:tc>
      </w:tr>
      <w:tr>
        <w:trPr>
          <w:trHeight w:val="24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186,283-1,186,37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208,797-1,208,90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* Thresholds used: 1. Conservation = 0.95 (conservation level of the most conserved class-Class 4); 2. Profile value </w:t>
      </w:r>
      <w:r>
        <w:rPr>
          <w:rFonts w:eastAsia="TimesNewRoman;MS Mincho" w:cs="TimesNewRoman;MS Mincho" w:ascii="TimesNewRoman;MS Mincho" w:hAnsi="TimesNewRoman;MS Mincho"/>
        </w:rPr>
        <w:t>≥</w:t>
      </w:r>
      <w:r>
        <w:rPr>
          <w:rFonts w:cs="Times New Roman" w:ascii="Times New Roman" w:hAnsi="Times New Roman"/>
        </w:rPr>
        <w:t>0.5 (probability that each position in the conserved feature belongs to Class 4); 3. Length &gt;50 nt (length of the conserved feature)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C. 5’ RACE of intergenic regions (IGR) plasmid sequences*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51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R coordinates in wMel genome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R-60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AGTGAT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GCGAATTCCTGTAGAACGAACATTAGAAGAAAAAAAAACATTGTATTTTAACGTAAAACAGCTATTTTTATGCTCACCAACTTAATAAAATTCCTGGATCCCAGTGTCAAGCACTGGGATGACAAGATATAAACCTTATCGTCATACCGTCACGAACCGT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CGAATTCCCGCGGCCG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R-49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AGTGAT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GCGAATTCCTGTAGACTAGAAGAAAAAAAACTTCTTTTAAGATTAAGCGTTTGAAAGGTTTTTGAGTAAGGCTGTTTTGATTG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CGAATTCCCGCGGCCG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R-88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AGTGAT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GCGAATTCCTGTAGAACACGAAGAAAAGAGTTTAGAGGGTTATAGAGAAACCGGTCAGATTAGGTTTTTAATCTAATCTGACCGATAGCTTTAATAGTGAGGTAAGCTTTAATATAGCACTCCTAATTCATAACGCTA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CGAATTCCCGCGGCCG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R-102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AGTGAT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CCTGCAAATTGGCGTACTATACTGTCTTAAACGACTTATAAGCGCGTTTCAGCTTGTGCAGGTAAAAACCTAGAATATTGTGAAGACATAAGGTGCACATAGTGCAAAAAATTAAAAATAAGACGCCAACTACGTTGTTTTCTTGCTGTTTAATCTGCACAGATGAAGATAACTGAATGCCTTCTTTCTTCTAGTTTCTAC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TCGCGCAATCGAATTC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GGCCGCC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R-1047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GCGGGAATTCGAT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GCGAATTCCTGTAGAATAGAAGAAAGAAGCTATTGTATTTGCTTTCGCCAATCTGCAGATTAAAAGGTAAGGATTACTTAATGTATCGGCGTCTTATGTTCAATTTTTTGCAGTATATAGATACTGTATGTCTTTACAAAACTTCATCTACATCTAGATTTTTATCTAAATAAGCTGAACGCGCTTATAAAGCGTTACAAGACGTCAAAAAATGCCAATACTCGACAGAGATAGTAAAAGACTAGCTAACTCGGGGATTCTTTGTCTTTTTTTCTGCTTAGTAAATTTCTTAAACATTTGCAGCGTAGGTTAGTTG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ACTAGTGAATTCGCG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insert in pGEMTeasy in bol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">
    <w:altName w:val="MS Mincho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Arial Unicode MS"/>
      <w:lang w:val="en-US" w:bidi="km-KH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cs="Arial Unicode MS"/>
      <w:sz w:val="20"/>
      <w:szCs w:val="20"/>
      <w:lang w:val="en-US" w:bidi="km-KH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03:12:00Z</dcterms:created>
  <dc:creator>Jean Popovici</dc:creator>
  <dc:description/>
  <cp:keywords/>
  <dc:language>en-US</dc:language>
  <cp:lastModifiedBy>JP</cp:lastModifiedBy>
  <dcterms:modified xsi:type="dcterms:W3CDTF">2015-01-23T02:11:00Z</dcterms:modified>
  <cp:revision>5</cp:revision>
  <dc:subject/>
  <dc:title/>
</cp:coreProperties>
</file>